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E9C749" w14:textId="77777777" w:rsidR="0012150C" w:rsidRDefault="004160D7" w:rsidP="00483E0A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6776F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Pr="0046776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|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4F26B8">
        <w:rPr>
          <w:rFonts w:ascii="Times New Roman" w:hAnsi="Times New Roman" w:cs="Times New Roman"/>
          <w:color w:val="000000"/>
          <w:sz w:val="24"/>
          <w:szCs w:val="24"/>
        </w:rPr>
        <w:t xml:space="preserve">Main cis-acting elements in the promoter regions of soybean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Class </w:t>
      </w:r>
      <w:r w:rsidRPr="004F26B8">
        <w:rPr>
          <w:rFonts w:ascii="Times New Roman" w:hAnsi="Times New Roman" w:cs="Times New Roman"/>
          <w:color w:val="000000"/>
          <w:sz w:val="24"/>
          <w:szCs w:val="24"/>
        </w:rPr>
        <w:t>Ⅰ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F26B8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UBC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4F26B8">
        <w:rPr>
          <w:rFonts w:ascii="Times New Roman" w:hAnsi="Times New Roman" w:cs="Times New Roman"/>
          <w:color w:val="000000"/>
          <w:sz w:val="24"/>
          <w:szCs w:val="24"/>
        </w:rPr>
        <w:t>genes. ABRE: ABA-responsive element; ARE: anaerobic-responsive element;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DRE: drought</w:t>
      </w:r>
      <w:r w:rsidRPr="008E09B0">
        <w:rPr>
          <w:rFonts w:ascii="Times New Roman" w:hAnsi="Times New Roman" w:cs="Times New Roman"/>
          <w:color w:val="000000"/>
          <w:sz w:val="24"/>
          <w:szCs w:val="24"/>
        </w:rPr>
        <w:t>-responsive element;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4F26B8">
        <w:rPr>
          <w:rFonts w:ascii="Times New Roman" w:hAnsi="Times New Roman" w:cs="Times New Roman"/>
          <w:color w:val="000000"/>
          <w:sz w:val="24"/>
          <w:szCs w:val="24"/>
        </w:rPr>
        <w:t>LTR: low-temperature responsive element;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F26B8">
        <w:rPr>
          <w:rFonts w:ascii="Times New Roman" w:hAnsi="Times New Roman" w:cs="Times New Roman"/>
          <w:color w:val="000000"/>
          <w:sz w:val="24"/>
          <w:szCs w:val="24"/>
        </w:rPr>
        <w:t>MYB: response to drought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4F26B8">
        <w:rPr>
          <w:rFonts w:ascii="Times New Roman" w:hAnsi="Times New Roman" w:cs="Times New Roman"/>
          <w:color w:val="000000"/>
          <w:sz w:val="24"/>
          <w:szCs w:val="24"/>
        </w:rPr>
        <w:t>and ABA signals;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F26B8">
        <w:rPr>
          <w:rFonts w:ascii="Times New Roman" w:hAnsi="Times New Roman" w:cs="Times New Roman"/>
          <w:color w:val="000000"/>
          <w:sz w:val="24"/>
          <w:szCs w:val="24"/>
        </w:rPr>
        <w:t>MYC: response to drought, ABA and cold signals;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F26B8">
        <w:rPr>
          <w:rFonts w:ascii="Times New Roman" w:hAnsi="Times New Roman" w:cs="Times New Roman"/>
          <w:color w:val="000000"/>
          <w:sz w:val="24"/>
          <w:szCs w:val="24"/>
        </w:rPr>
        <w:t>TC-rich repeat: defense and stress responsiveness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65"/>
        <w:gridCol w:w="1065"/>
        <w:gridCol w:w="1065"/>
        <w:gridCol w:w="1065"/>
        <w:gridCol w:w="1065"/>
        <w:gridCol w:w="1065"/>
        <w:gridCol w:w="1066"/>
        <w:gridCol w:w="1066"/>
      </w:tblGrid>
      <w:tr w:rsidR="004160D7" w:rsidRPr="002C2BC2" w14:paraId="7C7BBAF7" w14:textId="77777777" w:rsidTr="00B156AF"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8F0E05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1988C5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b/>
                <w:sz w:val="18"/>
                <w:szCs w:val="18"/>
              </w:rPr>
              <w:t>ABRE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A0B4D3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b/>
                <w:sz w:val="18"/>
                <w:szCs w:val="18"/>
              </w:rPr>
              <w:t>ARE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45D286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b/>
                <w:sz w:val="18"/>
                <w:szCs w:val="18"/>
              </w:rPr>
              <w:t>DRE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AA50A5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b/>
                <w:sz w:val="18"/>
                <w:szCs w:val="18"/>
              </w:rPr>
              <w:t>LTR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E4AE58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b/>
                <w:sz w:val="18"/>
                <w:szCs w:val="18"/>
              </w:rPr>
              <w:t>MYB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014F19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b/>
                <w:sz w:val="18"/>
                <w:szCs w:val="18"/>
              </w:rPr>
              <w:t>MYC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441F91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b/>
                <w:sz w:val="18"/>
                <w:szCs w:val="18"/>
              </w:rPr>
              <w:t>TC-rich repeats</w:t>
            </w:r>
          </w:p>
        </w:tc>
      </w:tr>
      <w:tr w:rsidR="004160D7" w:rsidRPr="002C2BC2" w14:paraId="3BCD0329" w14:textId="77777777" w:rsidTr="00B156AF">
        <w:tc>
          <w:tcPr>
            <w:tcW w:w="1065" w:type="dxa"/>
            <w:tcBorders>
              <w:left w:val="nil"/>
              <w:bottom w:val="nil"/>
              <w:right w:val="nil"/>
            </w:tcBorders>
            <w:vAlign w:val="center"/>
          </w:tcPr>
          <w:p w14:paraId="31C085E6" w14:textId="77777777" w:rsidR="004160D7" w:rsidRPr="00483E0A" w:rsidRDefault="004160D7" w:rsidP="00B156A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3E0A">
              <w:rPr>
                <w:rFonts w:ascii="Times New Roman" w:hAnsi="Times New Roman" w:cs="Times New Roman"/>
                <w:i/>
                <w:sz w:val="18"/>
                <w:szCs w:val="18"/>
              </w:rPr>
              <w:t>GmUBC</w:t>
            </w:r>
            <w:r w:rsidRPr="00483E0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vAlign w:val="center"/>
          </w:tcPr>
          <w:p w14:paraId="41DD9F3F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vAlign w:val="center"/>
          </w:tcPr>
          <w:p w14:paraId="6E3313CB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vAlign w:val="center"/>
          </w:tcPr>
          <w:p w14:paraId="388B3FC4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vAlign w:val="center"/>
          </w:tcPr>
          <w:p w14:paraId="511A2721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vAlign w:val="center"/>
          </w:tcPr>
          <w:p w14:paraId="735C1086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vAlign w:val="center"/>
          </w:tcPr>
          <w:p w14:paraId="2DF2E855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vAlign w:val="center"/>
          </w:tcPr>
          <w:p w14:paraId="5AC7BDE6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954A0" w:rsidRPr="002C2BC2" w14:paraId="35CA2F24" w14:textId="77777777" w:rsidTr="00B156AF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F1CCD" w14:textId="09A13E0F" w:rsidR="006954A0" w:rsidRDefault="006954A0" w:rsidP="00B156A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mUBC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0952E" w14:textId="09D68465" w:rsidR="006954A0" w:rsidRPr="002C2BC2" w:rsidRDefault="006954A0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7BBBD" w14:textId="05A1B9FD" w:rsidR="006954A0" w:rsidRPr="002C2BC2" w:rsidRDefault="006954A0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F3B7" w14:textId="2868C13B" w:rsidR="006954A0" w:rsidRPr="002C2BC2" w:rsidRDefault="006954A0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73D9" w14:textId="55C9AF40" w:rsidR="006954A0" w:rsidRPr="002C2BC2" w:rsidRDefault="006954A0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4006E" w14:textId="35551AA5" w:rsidR="006954A0" w:rsidRPr="002C2BC2" w:rsidRDefault="006954A0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1696F" w14:textId="60DF208B" w:rsidR="006954A0" w:rsidRPr="002C2BC2" w:rsidRDefault="006954A0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694E0" w14:textId="228D3F06" w:rsidR="006954A0" w:rsidRPr="002C2BC2" w:rsidRDefault="006954A0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160D7" w:rsidRPr="002C2BC2" w14:paraId="046C039F" w14:textId="77777777" w:rsidTr="00B156AF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F173B" w14:textId="77777777" w:rsidR="004160D7" w:rsidRPr="00483E0A" w:rsidRDefault="004160D7" w:rsidP="00B156A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mUBC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B1C62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AF4C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DCC53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48490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E5E2E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EAB2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B7C4A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160D7" w:rsidRPr="002C2BC2" w14:paraId="7637E61D" w14:textId="77777777" w:rsidTr="00B156AF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8AFB" w14:textId="77777777" w:rsidR="004160D7" w:rsidRPr="00483E0A" w:rsidRDefault="004160D7" w:rsidP="00B156A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230A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GmUBC</w:t>
            </w:r>
            <w:r w:rsidRPr="0024230A">
              <w:rPr>
                <w:rFonts w:ascii="Times New Roman" w:hAnsi="Times New Roman" w:cs="Times New Roman" w:hint="eastAsia"/>
                <w:i/>
                <w:color w:val="FF0000"/>
                <w:sz w:val="18"/>
                <w:szCs w:val="18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79D11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85DD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76AE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AD3BF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9F464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8E65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0B260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160D7" w:rsidRPr="002C2BC2" w14:paraId="48657171" w14:textId="77777777" w:rsidTr="00B156AF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CD30" w14:textId="77777777" w:rsidR="004160D7" w:rsidRPr="00483E0A" w:rsidRDefault="004160D7" w:rsidP="00B156A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mUBC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37E95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BF34A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163EE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79A6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ECD7E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E1BBD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E7A6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160D7" w:rsidRPr="002C2BC2" w14:paraId="2511DD11" w14:textId="77777777" w:rsidTr="00B156AF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DE758" w14:textId="77777777" w:rsidR="004160D7" w:rsidRPr="00483E0A" w:rsidRDefault="004160D7" w:rsidP="00B156A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mUBC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11F5D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317E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683E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F893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0887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F6E3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461F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160D7" w:rsidRPr="002C2BC2" w14:paraId="47287401" w14:textId="77777777" w:rsidTr="00B156AF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AABCB" w14:textId="77777777" w:rsidR="004160D7" w:rsidRPr="00483E0A" w:rsidRDefault="004160D7" w:rsidP="00B156A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mUBC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D63AF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21B7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4DF6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A02D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48E9A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82E2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093F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160D7" w:rsidRPr="002C2BC2" w14:paraId="0C282AC1" w14:textId="77777777" w:rsidTr="00B156AF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1417" w14:textId="77777777" w:rsidR="004160D7" w:rsidRPr="00483E0A" w:rsidRDefault="004160D7" w:rsidP="00B156A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mUBC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AAC5F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6F49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114E4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B52B5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0C877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477C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E3A1C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160D7" w:rsidRPr="002C2BC2" w14:paraId="4F3D52A1" w14:textId="77777777" w:rsidTr="00B156AF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CD4D9" w14:textId="77777777" w:rsidR="004160D7" w:rsidRPr="00483E0A" w:rsidRDefault="004160D7" w:rsidP="00B156A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mUBC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E8584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D604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35915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373F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43B3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25BD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372F1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160D7" w:rsidRPr="002C2BC2" w14:paraId="3711E8D9" w14:textId="77777777" w:rsidTr="00B156AF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7C479" w14:textId="77777777" w:rsidR="004160D7" w:rsidRPr="00483E0A" w:rsidRDefault="004160D7" w:rsidP="00B156A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mUBC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95BEE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88A9C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A51A6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B1204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EEC95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F4C2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8E25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160D7" w:rsidRPr="002C2BC2" w14:paraId="13FA49F6" w14:textId="77777777" w:rsidTr="00B156AF"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1EAAA4" w14:textId="77777777" w:rsidR="004160D7" w:rsidRPr="00483E0A" w:rsidRDefault="004160D7" w:rsidP="00B156A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mUBC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8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53F4D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A5220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8D77B5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62BAE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66C48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E4D73A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1BA70" w14:textId="77777777" w:rsidR="004160D7" w:rsidRPr="002C2BC2" w:rsidRDefault="004160D7" w:rsidP="00B156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B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03F40BBB" w14:textId="77777777" w:rsidR="004160D7" w:rsidRPr="00E31F63" w:rsidRDefault="004160D7" w:rsidP="00483E0A"/>
    <w:sectPr w:rsidR="004160D7" w:rsidRPr="00E31F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991A1F" w14:textId="77777777" w:rsidR="00486C08" w:rsidRDefault="00486C08" w:rsidP="004160D7">
      <w:r>
        <w:separator/>
      </w:r>
    </w:p>
  </w:endnote>
  <w:endnote w:type="continuationSeparator" w:id="0">
    <w:p w14:paraId="6BA52708" w14:textId="77777777" w:rsidR="00486C08" w:rsidRDefault="00486C08" w:rsidP="00416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210EB1" w14:textId="77777777" w:rsidR="00486C08" w:rsidRDefault="00486C08" w:rsidP="004160D7">
      <w:r>
        <w:separator/>
      </w:r>
    </w:p>
  </w:footnote>
  <w:footnote w:type="continuationSeparator" w:id="0">
    <w:p w14:paraId="14CA4AAA" w14:textId="77777777" w:rsidR="00486C08" w:rsidRDefault="00486C08" w:rsidP="004160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40CC3"/>
    <w:rsid w:val="00040CC3"/>
    <w:rsid w:val="0012150C"/>
    <w:rsid w:val="0024230A"/>
    <w:rsid w:val="002C2BC2"/>
    <w:rsid w:val="004160D7"/>
    <w:rsid w:val="00483E0A"/>
    <w:rsid w:val="00486C08"/>
    <w:rsid w:val="006954A0"/>
    <w:rsid w:val="006A0F98"/>
    <w:rsid w:val="00A5017C"/>
    <w:rsid w:val="00AD2B3D"/>
    <w:rsid w:val="00B20EDE"/>
    <w:rsid w:val="00C3010A"/>
    <w:rsid w:val="00C302FB"/>
    <w:rsid w:val="00E31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3DBC6F"/>
  <w15:docId w15:val="{3CDBA0AE-3B3B-47C3-BAF6-25B1A3CB5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0F98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0F9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6A0F98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6A0F9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6A0F98"/>
    <w:rPr>
      <w:rFonts w:ascii="宋体" w:eastAsia="宋体" w:hAnsi="宋体" w:cs="宋体"/>
      <w:b/>
      <w:bCs/>
      <w:kern w:val="0"/>
      <w:sz w:val="27"/>
      <w:szCs w:val="27"/>
    </w:rPr>
  </w:style>
  <w:style w:type="table" w:styleId="a3">
    <w:name w:val="Table Grid"/>
    <w:basedOn w:val="a1"/>
    <w:uiPriority w:val="59"/>
    <w:rsid w:val="00E31F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160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160D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160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160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</dc:creator>
  <cp:keywords/>
  <dc:description/>
  <cp:lastModifiedBy>chen kai</cp:lastModifiedBy>
  <cp:revision>6</cp:revision>
  <dcterms:created xsi:type="dcterms:W3CDTF">2019-12-03T02:34:00Z</dcterms:created>
  <dcterms:modified xsi:type="dcterms:W3CDTF">2020-07-12T12:53:00Z</dcterms:modified>
</cp:coreProperties>
</file>